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3B0FC6" w14:textId="5624E0EA" w:rsidR="00B43BBE" w:rsidRDefault="00D33C78" w:rsidP="00B43BBE">
      <w:pPr>
        <w:pStyle w:val="Heading1"/>
      </w:pPr>
      <w:r>
        <w:t>Supplementary material 1</w:t>
      </w:r>
      <w:bookmarkStart w:id="0" w:name="_GoBack"/>
      <w:bookmarkEnd w:id="0"/>
      <w:r w:rsidR="00172029">
        <w:t>: Design principles and corresponding TEMAS item</w:t>
      </w:r>
      <w:r w:rsidR="00B43BBE">
        <w:t xml:space="preserve"> </w:t>
      </w:r>
    </w:p>
    <w:p w14:paraId="0FD90642" w14:textId="4E80A25E" w:rsidR="00B43BBE" w:rsidRDefault="00B43BBE" w:rsidP="00B43B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172029" w14:paraId="6492018F" w14:textId="77777777" w:rsidTr="00172029">
        <w:tc>
          <w:tcPr>
            <w:tcW w:w="3681" w:type="dxa"/>
          </w:tcPr>
          <w:p w14:paraId="2E70FEA3" w14:textId="14940C14" w:rsidR="00172029" w:rsidRDefault="00172029" w:rsidP="00B43BBE">
            <w:r>
              <w:t>Design principles</w:t>
            </w:r>
          </w:p>
        </w:tc>
        <w:tc>
          <w:tcPr>
            <w:tcW w:w="5335" w:type="dxa"/>
          </w:tcPr>
          <w:p w14:paraId="3FE58E54" w14:textId="79C229AF" w:rsidR="00172029" w:rsidRDefault="00172029" w:rsidP="00B43BBE">
            <w:r>
              <w:t>Corresponding TEMAS item</w:t>
            </w:r>
          </w:p>
        </w:tc>
      </w:tr>
      <w:tr w:rsidR="00172029" w14:paraId="0FEB6667" w14:textId="77777777" w:rsidTr="00172029">
        <w:tc>
          <w:tcPr>
            <w:tcW w:w="3681" w:type="dxa"/>
          </w:tcPr>
          <w:p w14:paraId="5052AB02" w14:textId="4158F81E" w:rsidR="00172029" w:rsidRDefault="008B4E95" w:rsidP="00B43BBE">
            <w:r>
              <w:t>Consider temporal dimensions</w:t>
            </w:r>
          </w:p>
        </w:tc>
        <w:tc>
          <w:tcPr>
            <w:tcW w:w="5335" w:type="dxa"/>
          </w:tcPr>
          <w:p w14:paraId="0E774053" w14:textId="0856AC7A" w:rsidR="00172029" w:rsidRPr="008B4E95" w:rsidRDefault="008B4E95" w:rsidP="008B4E95">
            <w:pPr>
              <w:spacing w:after="20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A5. </w:t>
            </w:r>
            <w:r w:rsidRPr="008B4E95">
              <w:rPr>
                <w:noProof/>
                <w:lang w:val="en-US"/>
              </w:rPr>
              <w:t>Does the alerting system distinguish between current and future orders?</w:t>
            </w:r>
          </w:p>
        </w:tc>
      </w:tr>
      <w:tr w:rsidR="008B4E95" w14:paraId="1B4ACCDE" w14:textId="77777777" w:rsidTr="00172029">
        <w:tc>
          <w:tcPr>
            <w:tcW w:w="3681" w:type="dxa"/>
          </w:tcPr>
          <w:p w14:paraId="0492BAF9" w14:textId="5ACC6C19" w:rsidR="008B4E95" w:rsidRDefault="008B4E95" w:rsidP="00B43BBE">
            <w:r>
              <w:t>Provide functions to support team awareness of alert management</w:t>
            </w:r>
          </w:p>
        </w:tc>
        <w:tc>
          <w:tcPr>
            <w:tcW w:w="5335" w:type="dxa"/>
          </w:tcPr>
          <w:p w14:paraId="0C1BA30C" w14:textId="21F4EF81" w:rsidR="008B4E95" w:rsidRDefault="008B4E95" w:rsidP="008B4E95">
            <w:pPr>
              <w:spacing w:after="20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B3. </w:t>
            </w:r>
            <w:r w:rsidRPr="007D5E19">
              <w:rPr>
                <w:noProof/>
                <w:lang w:val="en-US"/>
              </w:rPr>
              <w:t>Does the alerting system allow multiple team members (i.e. doctors, nurses and pharmacists) to view responses to alerts (e.g. override reasons)?</w:t>
            </w:r>
          </w:p>
        </w:tc>
      </w:tr>
      <w:tr w:rsidR="008B4E95" w14:paraId="5A3B6DF1" w14:textId="77777777" w:rsidTr="00172029">
        <w:tc>
          <w:tcPr>
            <w:tcW w:w="3681" w:type="dxa"/>
          </w:tcPr>
          <w:p w14:paraId="6AC77610" w14:textId="314BC001" w:rsidR="008B4E95" w:rsidRDefault="008B4E95" w:rsidP="00B43BBE">
            <w:r>
              <w:t>Display the alert at the appropriate time</w:t>
            </w:r>
          </w:p>
        </w:tc>
        <w:tc>
          <w:tcPr>
            <w:tcW w:w="5335" w:type="dxa"/>
          </w:tcPr>
          <w:p w14:paraId="01093B7A" w14:textId="079766F3" w:rsidR="008B4E95" w:rsidRDefault="008B4E95" w:rsidP="008B4E95">
            <w:pPr>
              <w:spacing w:after="20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C1. </w:t>
            </w:r>
            <w:r w:rsidRPr="00BF3759">
              <w:rPr>
                <w:noProof/>
                <w:lang w:val="en-US"/>
              </w:rPr>
              <w:t>Does the alerting system trigger alerts at the appropriate stage in a clinician’s workflow (e.g. at order entry)?</w:t>
            </w:r>
          </w:p>
        </w:tc>
      </w:tr>
      <w:tr w:rsidR="008B4E95" w14:paraId="2D864766" w14:textId="77777777" w:rsidTr="00172029">
        <w:tc>
          <w:tcPr>
            <w:tcW w:w="3681" w:type="dxa"/>
          </w:tcPr>
          <w:p w14:paraId="219F9FF4" w14:textId="2C5AAFCB" w:rsidR="008B4E95" w:rsidRDefault="008B4E95" w:rsidP="00B43BBE">
            <w:r>
              <w:t>Suggest but do not impose</w:t>
            </w:r>
          </w:p>
        </w:tc>
        <w:tc>
          <w:tcPr>
            <w:tcW w:w="5335" w:type="dxa"/>
          </w:tcPr>
          <w:p w14:paraId="0FACC666" w14:textId="66B70706" w:rsidR="008B4E95" w:rsidRPr="008B4E95" w:rsidRDefault="008B4E95" w:rsidP="008B4E95">
            <w:pPr>
              <w:widowControl w:val="0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D6. </w:t>
            </w:r>
            <w:r w:rsidRPr="008B4E95">
              <w:rPr>
                <w:noProof/>
                <w:lang w:val="en-US"/>
              </w:rPr>
              <w:t>Does the alert provide clinically appropriate recommendations (e.g. monitoring) and suggest alternatives (i.e. drug, dose and frequency)?</w:t>
            </w:r>
          </w:p>
          <w:p w14:paraId="03C812CF" w14:textId="77777777" w:rsidR="008B4E95" w:rsidRDefault="008B4E95" w:rsidP="008B4E95">
            <w:pPr>
              <w:spacing w:after="200"/>
              <w:rPr>
                <w:noProof/>
                <w:lang w:val="en-US"/>
              </w:rPr>
            </w:pPr>
          </w:p>
        </w:tc>
      </w:tr>
      <w:tr w:rsidR="00172029" w14:paraId="536758AF" w14:textId="77777777" w:rsidTr="00172029">
        <w:tc>
          <w:tcPr>
            <w:tcW w:w="3681" w:type="dxa"/>
          </w:tcPr>
          <w:p w14:paraId="26758CCB" w14:textId="16E45858" w:rsidR="00172029" w:rsidRDefault="008B4E95" w:rsidP="00B43BBE">
            <w:r>
              <w:t>Explanations on the grading systems</w:t>
            </w:r>
          </w:p>
        </w:tc>
        <w:tc>
          <w:tcPr>
            <w:tcW w:w="5335" w:type="dxa"/>
          </w:tcPr>
          <w:p w14:paraId="45A4611E" w14:textId="1A623EF0" w:rsidR="008B4E95" w:rsidRPr="008B4E95" w:rsidRDefault="008B4E95" w:rsidP="008B4E95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t xml:space="preserve">E3. </w:t>
            </w:r>
            <w:r w:rsidRPr="008B4E95">
              <w:rPr>
                <w:noProof/>
                <w:lang w:val="en-US"/>
              </w:rPr>
              <w:t>Does the alerting system inform users of the severity levels in use?</w:t>
            </w:r>
          </w:p>
          <w:p w14:paraId="06A71899" w14:textId="77777777" w:rsidR="00172029" w:rsidRDefault="00172029" w:rsidP="00B43BBE"/>
        </w:tc>
      </w:tr>
      <w:tr w:rsidR="00172029" w14:paraId="4466466C" w14:textId="77777777" w:rsidTr="00172029">
        <w:tc>
          <w:tcPr>
            <w:tcW w:w="3681" w:type="dxa"/>
          </w:tcPr>
          <w:p w14:paraId="6EA58B1B" w14:textId="0ADD2B21" w:rsidR="00172029" w:rsidRPr="007F5F3C" w:rsidRDefault="007F5F3C" w:rsidP="007F5F3C">
            <w:pPr>
              <w:widowControl w:val="0"/>
              <w:rPr>
                <w:noProof/>
                <w:lang w:val="en-US"/>
              </w:rPr>
            </w:pPr>
            <w:r w:rsidRPr="007F5F3C">
              <w:rPr>
                <w:noProof/>
                <w:lang w:val="en-US"/>
              </w:rPr>
              <w:t>Function to send the alert to another clinician</w:t>
            </w:r>
          </w:p>
        </w:tc>
        <w:tc>
          <w:tcPr>
            <w:tcW w:w="5335" w:type="dxa"/>
          </w:tcPr>
          <w:p w14:paraId="17142C97" w14:textId="41F9AC45" w:rsidR="007F5F3C" w:rsidRPr="007F5F3C" w:rsidRDefault="007F5F3C" w:rsidP="007F5F3C">
            <w:pPr>
              <w:pStyle w:val="Default"/>
              <w:widowControl w:val="0"/>
              <w:rPr>
                <w:rFonts w:asciiTheme="minorHAnsi" w:hAnsiTheme="minorHAnsi" w:cstheme="minorBidi"/>
                <w:noProof/>
                <w:color w:val="auto"/>
                <w:sz w:val="22"/>
                <w:szCs w:val="22"/>
                <w:lang w:val="en-US"/>
              </w:rPr>
            </w:pPr>
            <w:r w:rsidRPr="007F5F3C">
              <w:rPr>
                <w:rFonts w:asciiTheme="minorHAnsi" w:hAnsiTheme="minorHAnsi" w:cstheme="minorBidi"/>
                <w:noProof/>
                <w:color w:val="auto"/>
                <w:sz w:val="22"/>
                <w:szCs w:val="22"/>
                <w:lang w:val="en-US"/>
              </w:rPr>
              <w:t xml:space="preserve">F6. Does the alerting system allow users to forward the alert to another clinician? </w:t>
            </w:r>
          </w:p>
          <w:p w14:paraId="5FD68983" w14:textId="77777777" w:rsidR="00172029" w:rsidRPr="007F5F3C" w:rsidRDefault="00172029" w:rsidP="007F5F3C">
            <w:pPr>
              <w:widowControl w:val="0"/>
              <w:rPr>
                <w:noProof/>
                <w:lang w:val="en-US"/>
              </w:rPr>
            </w:pPr>
          </w:p>
        </w:tc>
      </w:tr>
    </w:tbl>
    <w:p w14:paraId="37E1DD52" w14:textId="77777777" w:rsidR="00172029" w:rsidRDefault="00172029" w:rsidP="00B43BBE"/>
    <w:sectPr w:rsidR="00172029" w:rsidSect="00120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3BA01" w14:textId="77777777" w:rsidR="004E377E" w:rsidRDefault="004E377E" w:rsidP="009D42A5">
      <w:pPr>
        <w:spacing w:after="0" w:line="240" w:lineRule="auto"/>
      </w:pPr>
      <w:r>
        <w:separator/>
      </w:r>
    </w:p>
  </w:endnote>
  <w:endnote w:type="continuationSeparator" w:id="0">
    <w:p w14:paraId="28916325" w14:textId="77777777" w:rsidR="004E377E" w:rsidRDefault="004E377E" w:rsidP="009D4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70DB56" w14:textId="77777777" w:rsidR="004E377E" w:rsidRDefault="004E377E" w:rsidP="009D42A5">
      <w:pPr>
        <w:spacing w:after="0" w:line="240" w:lineRule="auto"/>
      </w:pPr>
      <w:r>
        <w:separator/>
      </w:r>
    </w:p>
  </w:footnote>
  <w:footnote w:type="continuationSeparator" w:id="0">
    <w:p w14:paraId="726C572E" w14:textId="77777777" w:rsidR="004E377E" w:rsidRDefault="004E377E" w:rsidP="009D42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E12BB"/>
    <w:multiLevelType w:val="hybridMultilevel"/>
    <w:tmpl w:val="220805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21ADC"/>
    <w:multiLevelType w:val="hybridMultilevel"/>
    <w:tmpl w:val="418C2BD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D1F08"/>
    <w:multiLevelType w:val="hybridMultilevel"/>
    <w:tmpl w:val="F1B8A220"/>
    <w:lvl w:ilvl="0" w:tplc="3AB0BEC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B04D68"/>
    <w:multiLevelType w:val="hybridMultilevel"/>
    <w:tmpl w:val="F8242BEA"/>
    <w:lvl w:ilvl="0" w:tplc="1BE815D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76023"/>
    <w:multiLevelType w:val="hybridMultilevel"/>
    <w:tmpl w:val="AFB8D566"/>
    <w:lvl w:ilvl="0" w:tplc="6A48B92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DF4AE9"/>
    <w:multiLevelType w:val="hybridMultilevel"/>
    <w:tmpl w:val="1D9A0C0A"/>
    <w:lvl w:ilvl="0" w:tplc="3A3EDAC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Arial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118CA"/>
    <w:multiLevelType w:val="hybridMultilevel"/>
    <w:tmpl w:val="70F004A2"/>
    <w:lvl w:ilvl="0" w:tplc="F53CC6F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DA63F9"/>
    <w:multiLevelType w:val="hybridMultilevel"/>
    <w:tmpl w:val="58C4C854"/>
    <w:lvl w:ilvl="0" w:tplc="B40CDCB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CBE2778"/>
    <w:multiLevelType w:val="hybridMultilevel"/>
    <w:tmpl w:val="132A9D70"/>
    <w:lvl w:ilvl="0" w:tplc="7CC2A26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3B6E77"/>
    <w:multiLevelType w:val="hybridMultilevel"/>
    <w:tmpl w:val="16A8897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BD5D63"/>
    <w:multiLevelType w:val="hybridMultilevel"/>
    <w:tmpl w:val="0F0462BC"/>
    <w:lvl w:ilvl="0" w:tplc="2CFE70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BA2359"/>
    <w:multiLevelType w:val="hybridMultilevel"/>
    <w:tmpl w:val="DA96699C"/>
    <w:lvl w:ilvl="0" w:tplc="FA4AB312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F014E9"/>
    <w:multiLevelType w:val="hybridMultilevel"/>
    <w:tmpl w:val="1FD21A1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684C07"/>
    <w:multiLevelType w:val="hybridMultilevel"/>
    <w:tmpl w:val="40989640"/>
    <w:lvl w:ilvl="0" w:tplc="62721552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9775AA2"/>
    <w:multiLevelType w:val="hybridMultilevel"/>
    <w:tmpl w:val="F5C088B2"/>
    <w:lvl w:ilvl="0" w:tplc="7778ADE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5721D4"/>
    <w:multiLevelType w:val="hybridMultilevel"/>
    <w:tmpl w:val="6C94FBCA"/>
    <w:lvl w:ilvl="0" w:tplc="41EA376A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3C7323"/>
    <w:multiLevelType w:val="hybridMultilevel"/>
    <w:tmpl w:val="95E84C10"/>
    <w:lvl w:ilvl="0" w:tplc="54FA53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A34B03"/>
    <w:multiLevelType w:val="multilevel"/>
    <w:tmpl w:val="EFFE6F2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6"/>
  </w:num>
  <w:num w:numId="3">
    <w:abstractNumId w:val="7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9"/>
  </w:num>
  <w:num w:numId="13">
    <w:abstractNumId w:val="4"/>
  </w:num>
  <w:num w:numId="14">
    <w:abstractNumId w:val="11"/>
  </w:num>
  <w:num w:numId="15">
    <w:abstractNumId w:val="15"/>
  </w:num>
  <w:num w:numId="1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x90wsvpxvwppe5t0avx90i2xrprvstdzxa&quot;&gt;TEMAS_paper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30&lt;/item&gt;&lt;item&gt;31&lt;/item&gt;&lt;item&gt;33&lt;/item&gt;&lt;item&gt;34&lt;/item&gt;&lt;item&gt;35&lt;/item&gt;&lt;item&gt;36&lt;/item&gt;&lt;/record-ids&gt;&lt;/item&gt;&lt;/Libraries&gt;"/>
  </w:docVars>
  <w:rsids>
    <w:rsidRoot w:val="00A82F1E"/>
    <w:rsid w:val="00000DD5"/>
    <w:rsid w:val="00002124"/>
    <w:rsid w:val="0000649B"/>
    <w:rsid w:val="000066DF"/>
    <w:rsid w:val="00011E11"/>
    <w:rsid w:val="00013BE2"/>
    <w:rsid w:val="00014B4B"/>
    <w:rsid w:val="000220AA"/>
    <w:rsid w:val="00022266"/>
    <w:rsid w:val="000222D1"/>
    <w:rsid w:val="000252C5"/>
    <w:rsid w:val="0002550C"/>
    <w:rsid w:val="00026D2D"/>
    <w:rsid w:val="0002721D"/>
    <w:rsid w:val="000335DF"/>
    <w:rsid w:val="00033ECE"/>
    <w:rsid w:val="00035B18"/>
    <w:rsid w:val="00036747"/>
    <w:rsid w:val="00036905"/>
    <w:rsid w:val="00040FC2"/>
    <w:rsid w:val="0004129F"/>
    <w:rsid w:val="00041511"/>
    <w:rsid w:val="000422ED"/>
    <w:rsid w:val="000447FF"/>
    <w:rsid w:val="000473E6"/>
    <w:rsid w:val="00047CCB"/>
    <w:rsid w:val="000500DC"/>
    <w:rsid w:val="00052176"/>
    <w:rsid w:val="00056E23"/>
    <w:rsid w:val="0006298E"/>
    <w:rsid w:val="00064B02"/>
    <w:rsid w:val="00071961"/>
    <w:rsid w:val="00074672"/>
    <w:rsid w:val="00076E63"/>
    <w:rsid w:val="00087684"/>
    <w:rsid w:val="00087923"/>
    <w:rsid w:val="000930F9"/>
    <w:rsid w:val="00093451"/>
    <w:rsid w:val="00094E76"/>
    <w:rsid w:val="00097476"/>
    <w:rsid w:val="000A49F4"/>
    <w:rsid w:val="000A5AC9"/>
    <w:rsid w:val="000A7638"/>
    <w:rsid w:val="000A7CF9"/>
    <w:rsid w:val="000B0FEB"/>
    <w:rsid w:val="000B1EFC"/>
    <w:rsid w:val="000B1FFF"/>
    <w:rsid w:val="000C1EE1"/>
    <w:rsid w:val="000C42D1"/>
    <w:rsid w:val="000C73CC"/>
    <w:rsid w:val="000C78C7"/>
    <w:rsid w:val="000C7A86"/>
    <w:rsid w:val="000D0830"/>
    <w:rsid w:val="000D1481"/>
    <w:rsid w:val="000D34AF"/>
    <w:rsid w:val="000D3E8C"/>
    <w:rsid w:val="000E0E96"/>
    <w:rsid w:val="000E0F60"/>
    <w:rsid w:val="000E19EA"/>
    <w:rsid w:val="000E1B9D"/>
    <w:rsid w:val="000E1DE0"/>
    <w:rsid w:val="000E23B1"/>
    <w:rsid w:val="000E507E"/>
    <w:rsid w:val="000E6534"/>
    <w:rsid w:val="000F2A82"/>
    <w:rsid w:val="000F417A"/>
    <w:rsid w:val="000F61E0"/>
    <w:rsid w:val="000F666B"/>
    <w:rsid w:val="001011B2"/>
    <w:rsid w:val="001027C1"/>
    <w:rsid w:val="00103FCB"/>
    <w:rsid w:val="001042D7"/>
    <w:rsid w:val="001048EF"/>
    <w:rsid w:val="00111017"/>
    <w:rsid w:val="00111CE5"/>
    <w:rsid w:val="00111F7F"/>
    <w:rsid w:val="0011373E"/>
    <w:rsid w:val="0011450D"/>
    <w:rsid w:val="00116FEA"/>
    <w:rsid w:val="001178D3"/>
    <w:rsid w:val="0012035E"/>
    <w:rsid w:val="00123DD3"/>
    <w:rsid w:val="00124025"/>
    <w:rsid w:val="00127EAF"/>
    <w:rsid w:val="001415DC"/>
    <w:rsid w:val="00143681"/>
    <w:rsid w:val="00145F28"/>
    <w:rsid w:val="00146B3C"/>
    <w:rsid w:val="001501C9"/>
    <w:rsid w:val="00150B61"/>
    <w:rsid w:val="001515F4"/>
    <w:rsid w:val="00151B2A"/>
    <w:rsid w:val="0015712E"/>
    <w:rsid w:val="001620E3"/>
    <w:rsid w:val="00164A89"/>
    <w:rsid w:val="00165610"/>
    <w:rsid w:val="00166F8D"/>
    <w:rsid w:val="00167535"/>
    <w:rsid w:val="0017076B"/>
    <w:rsid w:val="00172029"/>
    <w:rsid w:val="001736AC"/>
    <w:rsid w:val="001772DB"/>
    <w:rsid w:val="00177E91"/>
    <w:rsid w:val="00180625"/>
    <w:rsid w:val="001818F2"/>
    <w:rsid w:val="001844D6"/>
    <w:rsid w:val="00187DC1"/>
    <w:rsid w:val="00190DC0"/>
    <w:rsid w:val="0019378E"/>
    <w:rsid w:val="00193D00"/>
    <w:rsid w:val="0019449C"/>
    <w:rsid w:val="001947F0"/>
    <w:rsid w:val="001960E1"/>
    <w:rsid w:val="001A0B79"/>
    <w:rsid w:val="001A59D2"/>
    <w:rsid w:val="001B0634"/>
    <w:rsid w:val="001B2889"/>
    <w:rsid w:val="001B390D"/>
    <w:rsid w:val="001B3B61"/>
    <w:rsid w:val="001B3EB9"/>
    <w:rsid w:val="001B6AA9"/>
    <w:rsid w:val="001C05B5"/>
    <w:rsid w:val="001C2D02"/>
    <w:rsid w:val="001D0E6C"/>
    <w:rsid w:val="001D1643"/>
    <w:rsid w:val="001D1ABD"/>
    <w:rsid w:val="001D6137"/>
    <w:rsid w:val="001D6B0B"/>
    <w:rsid w:val="001F0673"/>
    <w:rsid w:val="001F176F"/>
    <w:rsid w:val="001F1B26"/>
    <w:rsid w:val="001F284C"/>
    <w:rsid w:val="001F4D0D"/>
    <w:rsid w:val="00203B13"/>
    <w:rsid w:val="00210659"/>
    <w:rsid w:val="0021443A"/>
    <w:rsid w:val="00217378"/>
    <w:rsid w:val="002204D8"/>
    <w:rsid w:val="002206E9"/>
    <w:rsid w:val="00224C61"/>
    <w:rsid w:val="00231D2A"/>
    <w:rsid w:val="00240018"/>
    <w:rsid w:val="002406A3"/>
    <w:rsid w:val="00243B49"/>
    <w:rsid w:val="002510E6"/>
    <w:rsid w:val="002529EC"/>
    <w:rsid w:val="00255D18"/>
    <w:rsid w:val="002563E9"/>
    <w:rsid w:val="00257781"/>
    <w:rsid w:val="002722AC"/>
    <w:rsid w:val="00272FC5"/>
    <w:rsid w:val="002744B4"/>
    <w:rsid w:val="002766DB"/>
    <w:rsid w:val="00280D4B"/>
    <w:rsid w:val="002826A5"/>
    <w:rsid w:val="00282C8C"/>
    <w:rsid w:val="0028323A"/>
    <w:rsid w:val="00291406"/>
    <w:rsid w:val="0029376C"/>
    <w:rsid w:val="002A1661"/>
    <w:rsid w:val="002A3678"/>
    <w:rsid w:val="002C0080"/>
    <w:rsid w:val="002C6A92"/>
    <w:rsid w:val="002C7204"/>
    <w:rsid w:val="002C736D"/>
    <w:rsid w:val="002D4064"/>
    <w:rsid w:val="002D62B6"/>
    <w:rsid w:val="002D7378"/>
    <w:rsid w:val="002E3200"/>
    <w:rsid w:val="002E6361"/>
    <w:rsid w:val="002F12B6"/>
    <w:rsid w:val="002F1C02"/>
    <w:rsid w:val="002F582F"/>
    <w:rsid w:val="002F5DF3"/>
    <w:rsid w:val="002F6556"/>
    <w:rsid w:val="002F6782"/>
    <w:rsid w:val="0030014F"/>
    <w:rsid w:val="003040FF"/>
    <w:rsid w:val="0031435E"/>
    <w:rsid w:val="0031526A"/>
    <w:rsid w:val="0032112F"/>
    <w:rsid w:val="00325D90"/>
    <w:rsid w:val="003309D7"/>
    <w:rsid w:val="00330F5A"/>
    <w:rsid w:val="00331D9E"/>
    <w:rsid w:val="0033271A"/>
    <w:rsid w:val="003364F5"/>
    <w:rsid w:val="003372BE"/>
    <w:rsid w:val="00340B1C"/>
    <w:rsid w:val="003447A0"/>
    <w:rsid w:val="00345A87"/>
    <w:rsid w:val="00352C6B"/>
    <w:rsid w:val="00354FEE"/>
    <w:rsid w:val="00360BD7"/>
    <w:rsid w:val="00364793"/>
    <w:rsid w:val="00381D2D"/>
    <w:rsid w:val="0038391A"/>
    <w:rsid w:val="00383FEE"/>
    <w:rsid w:val="00385C13"/>
    <w:rsid w:val="00393277"/>
    <w:rsid w:val="00393E74"/>
    <w:rsid w:val="00394696"/>
    <w:rsid w:val="00395622"/>
    <w:rsid w:val="003977B3"/>
    <w:rsid w:val="003A0446"/>
    <w:rsid w:val="003A481F"/>
    <w:rsid w:val="003A5298"/>
    <w:rsid w:val="003B31BA"/>
    <w:rsid w:val="003B3653"/>
    <w:rsid w:val="003B6F6E"/>
    <w:rsid w:val="003B7FDF"/>
    <w:rsid w:val="003C0971"/>
    <w:rsid w:val="003C30C3"/>
    <w:rsid w:val="003C373E"/>
    <w:rsid w:val="003C39E8"/>
    <w:rsid w:val="003C3A6C"/>
    <w:rsid w:val="003C5EFB"/>
    <w:rsid w:val="003D4348"/>
    <w:rsid w:val="003D45A8"/>
    <w:rsid w:val="003E1E8E"/>
    <w:rsid w:val="003E4108"/>
    <w:rsid w:val="003E4345"/>
    <w:rsid w:val="003E55BC"/>
    <w:rsid w:val="003F0C73"/>
    <w:rsid w:val="003F158C"/>
    <w:rsid w:val="003F20CE"/>
    <w:rsid w:val="003F211C"/>
    <w:rsid w:val="003F5F78"/>
    <w:rsid w:val="004033DB"/>
    <w:rsid w:val="004054D2"/>
    <w:rsid w:val="00411038"/>
    <w:rsid w:val="00413008"/>
    <w:rsid w:val="00413079"/>
    <w:rsid w:val="004133C2"/>
    <w:rsid w:val="00415171"/>
    <w:rsid w:val="00420D30"/>
    <w:rsid w:val="00422AC3"/>
    <w:rsid w:val="00422F2A"/>
    <w:rsid w:val="004262CC"/>
    <w:rsid w:val="00430817"/>
    <w:rsid w:val="00431E4D"/>
    <w:rsid w:val="00433627"/>
    <w:rsid w:val="004344CA"/>
    <w:rsid w:val="0043515A"/>
    <w:rsid w:val="00435639"/>
    <w:rsid w:val="00436845"/>
    <w:rsid w:val="00436C52"/>
    <w:rsid w:val="00437F92"/>
    <w:rsid w:val="004408EB"/>
    <w:rsid w:val="0044295B"/>
    <w:rsid w:val="00443073"/>
    <w:rsid w:val="004441FA"/>
    <w:rsid w:val="00445DA4"/>
    <w:rsid w:val="00447F57"/>
    <w:rsid w:val="00450884"/>
    <w:rsid w:val="00453F2A"/>
    <w:rsid w:val="00460DCC"/>
    <w:rsid w:val="00461E6D"/>
    <w:rsid w:val="0046554B"/>
    <w:rsid w:val="00465E1D"/>
    <w:rsid w:val="00466201"/>
    <w:rsid w:val="00476459"/>
    <w:rsid w:val="00480EFE"/>
    <w:rsid w:val="00482F41"/>
    <w:rsid w:val="004839F8"/>
    <w:rsid w:val="00483B73"/>
    <w:rsid w:val="00486E26"/>
    <w:rsid w:val="00492F2B"/>
    <w:rsid w:val="004940AD"/>
    <w:rsid w:val="00494816"/>
    <w:rsid w:val="004A045A"/>
    <w:rsid w:val="004A1A45"/>
    <w:rsid w:val="004A3AA7"/>
    <w:rsid w:val="004A43EE"/>
    <w:rsid w:val="004A5663"/>
    <w:rsid w:val="004A69AE"/>
    <w:rsid w:val="004A70C3"/>
    <w:rsid w:val="004B0671"/>
    <w:rsid w:val="004B0E88"/>
    <w:rsid w:val="004B5118"/>
    <w:rsid w:val="004B591F"/>
    <w:rsid w:val="004B6243"/>
    <w:rsid w:val="004B7142"/>
    <w:rsid w:val="004B7769"/>
    <w:rsid w:val="004C32FF"/>
    <w:rsid w:val="004C5E9E"/>
    <w:rsid w:val="004C6CDC"/>
    <w:rsid w:val="004D42DE"/>
    <w:rsid w:val="004D7052"/>
    <w:rsid w:val="004E17D4"/>
    <w:rsid w:val="004E377E"/>
    <w:rsid w:val="004E4576"/>
    <w:rsid w:val="004E4A26"/>
    <w:rsid w:val="004F3FC6"/>
    <w:rsid w:val="004F4357"/>
    <w:rsid w:val="004F7196"/>
    <w:rsid w:val="0050319F"/>
    <w:rsid w:val="0050424C"/>
    <w:rsid w:val="005070C0"/>
    <w:rsid w:val="005079C9"/>
    <w:rsid w:val="00512374"/>
    <w:rsid w:val="00515E21"/>
    <w:rsid w:val="00516E42"/>
    <w:rsid w:val="0051701D"/>
    <w:rsid w:val="00517C73"/>
    <w:rsid w:val="0052090B"/>
    <w:rsid w:val="00524879"/>
    <w:rsid w:val="00530249"/>
    <w:rsid w:val="00535804"/>
    <w:rsid w:val="00541F2A"/>
    <w:rsid w:val="0054228A"/>
    <w:rsid w:val="00543B31"/>
    <w:rsid w:val="00544470"/>
    <w:rsid w:val="005467AE"/>
    <w:rsid w:val="00547EF5"/>
    <w:rsid w:val="00550436"/>
    <w:rsid w:val="00554423"/>
    <w:rsid w:val="00560EEC"/>
    <w:rsid w:val="00561BB5"/>
    <w:rsid w:val="00561DCA"/>
    <w:rsid w:val="00562681"/>
    <w:rsid w:val="00563DF8"/>
    <w:rsid w:val="00566FDD"/>
    <w:rsid w:val="005677A2"/>
    <w:rsid w:val="00567C24"/>
    <w:rsid w:val="00571E06"/>
    <w:rsid w:val="00572ACE"/>
    <w:rsid w:val="00572BC9"/>
    <w:rsid w:val="0057321E"/>
    <w:rsid w:val="00576B72"/>
    <w:rsid w:val="00580774"/>
    <w:rsid w:val="005820C1"/>
    <w:rsid w:val="00582712"/>
    <w:rsid w:val="00582886"/>
    <w:rsid w:val="00585E8A"/>
    <w:rsid w:val="00585F45"/>
    <w:rsid w:val="005861B0"/>
    <w:rsid w:val="005867E7"/>
    <w:rsid w:val="0059113B"/>
    <w:rsid w:val="00593294"/>
    <w:rsid w:val="0059415E"/>
    <w:rsid w:val="00596DF6"/>
    <w:rsid w:val="00597638"/>
    <w:rsid w:val="005A1295"/>
    <w:rsid w:val="005A5815"/>
    <w:rsid w:val="005B0ED7"/>
    <w:rsid w:val="005B4790"/>
    <w:rsid w:val="005B5B12"/>
    <w:rsid w:val="005C16F7"/>
    <w:rsid w:val="005C340C"/>
    <w:rsid w:val="005C4930"/>
    <w:rsid w:val="005C4E85"/>
    <w:rsid w:val="005C7816"/>
    <w:rsid w:val="005D39B2"/>
    <w:rsid w:val="005D6A1D"/>
    <w:rsid w:val="005E2F7A"/>
    <w:rsid w:val="005F29C6"/>
    <w:rsid w:val="005F4631"/>
    <w:rsid w:val="005F6759"/>
    <w:rsid w:val="006004FB"/>
    <w:rsid w:val="006015CE"/>
    <w:rsid w:val="00601AD6"/>
    <w:rsid w:val="0060233E"/>
    <w:rsid w:val="00604151"/>
    <w:rsid w:val="0061294A"/>
    <w:rsid w:val="00634433"/>
    <w:rsid w:val="00637702"/>
    <w:rsid w:val="006445EB"/>
    <w:rsid w:val="006454E6"/>
    <w:rsid w:val="00645B99"/>
    <w:rsid w:val="006476BF"/>
    <w:rsid w:val="00657ABA"/>
    <w:rsid w:val="006634A6"/>
    <w:rsid w:val="00664598"/>
    <w:rsid w:val="0066494D"/>
    <w:rsid w:val="00671627"/>
    <w:rsid w:val="00674327"/>
    <w:rsid w:val="00691514"/>
    <w:rsid w:val="006923DA"/>
    <w:rsid w:val="00693214"/>
    <w:rsid w:val="0069690F"/>
    <w:rsid w:val="006A1C4F"/>
    <w:rsid w:val="006A4F8F"/>
    <w:rsid w:val="006A6F4C"/>
    <w:rsid w:val="006B5993"/>
    <w:rsid w:val="006B6FC1"/>
    <w:rsid w:val="006B78F1"/>
    <w:rsid w:val="006B7B6E"/>
    <w:rsid w:val="006C1A5A"/>
    <w:rsid w:val="006C1C11"/>
    <w:rsid w:val="006C2E7F"/>
    <w:rsid w:val="006D5FC0"/>
    <w:rsid w:val="006E10D3"/>
    <w:rsid w:val="006E4716"/>
    <w:rsid w:val="006E5117"/>
    <w:rsid w:val="006F0C20"/>
    <w:rsid w:val="007001EE"/>
    <w:rsid w:val="00700CCF"/>
    <w:rsid w:val="00702BAF"/>
    <w:rsid w:val="00705011"/>
    <w:rsid w:val="007062EA"/>
    <w:rsid w:val="007072C6"/>
    <w:rsid w:val="007101C7"/>
    <w:rsid w:val="00711107"/>
    <w:rsid w:val="007139DB"/>
    <w:rsid w:val="00717B06"/>
    <w:rsid w:val="0072228F"/>
    <w:rsid w:val="007227BD"/>
    <w:rsid w:val="00726651"/>
    <w:rsid w:val="0072700B"/>
    <w:rsid w:val="007323E6"/>
    <w:rsid w:val="0073243F"/>
    <w:rsid w:val="007436FE"/>
    <w:rsid w:val="00744D73"/>
    <w:rsid w:val="0074515D"/>
    <w:rsid w:val="0074673A"/>
    <w:rsid w:val="007469AD"/>
    <w:rsid w:val="00752972"/>
    <w:rsid w:val="00755CC5"/>
    <w:rsid w:val="0075602F"/>
    <w:rsid w:val="0076519E"/>
    <w:rsid w:val="00765CF2"/>
    <w:rsid w:val="00771137"/>
    <w:rsid w:val="00782E9F"/>
    <w:rsid w:val="0078344A"/>
    <w:rsid w:val="00785B67"/>
    <w:rsid w:val="00787843"/>
    <w:rsid w:val="00790FC8"/>
    <w:rsid w:val="0079488F"/>
    <w:rsid w:val="00797033"/>
    <w:rsid w:val="007A4B75"/>
    <w:rsid w:val="007A51BF"/>
    <w:rsid w:val="007A7102"/>
    <w:rsid w:val="007A7D98"/>
    <w:rsid w:val="007B0363"/>
    <w:rsid w:val="007C0194"/>
    <w:rsid w:val="007C0BEF"/>
    <w:rsid w:val="007C2ABC"/>
    <w:rsid w:val="007C2FCD"/>
    <w:rsid w:val="007D237F"/>
    <w:rsid w:val="007D4F27"/>
    <w:rsid w:val="007D601C"/>
    <w:rsid w:val="007D6F5E"/>
    <w:rsid w:val="007E47AB"/>
    <w:rsid w:val="007F0B3E"/>
    <w:rsid w:val="007F1AA4"/>
    <w:rsid w:val="007F1E68"/>
    <w:rsid w:val="007F3D79"/>
    <w:rsid w:val="007F4D7C"/>
    <w:rsid w:val="007F5F3C"/>
    <w:rsid w:val="00804AAA"/>
    <w:rsid w:val="00804CCD"/>
    <w:rsid w:val="00815FA3"/>
    <w:rsid w:val="008169BB"/>
    <w:rsid w:val="00817F68"/>
    <w:rsid w:val="00822DB3"/>
    <w:rsid w:val="00823B0F"/>
    <w:rsid w:val="008264BA"/>
    <w:rsid w:val="00827BB6"/>
    <w:rsid w:val="00827D3F"/>
    <w:rsid w:val="00835A6F"/>
    <w:rsid w:val="00837923"/>
    <w:rsid w:val="00837D19"/>
    <w:rsid w:val="00837DD0"/>
    <w:rsid w:val="00843199"/>
    <w:rsid w:val="00850F17"/>
    <w:rsid w:val="00857131"/>
    <w:rsid w:val="00865DE8"/>
    <w:rsid w:val="00870C18"/>
    <w:rsid w:val="00871D48"/>
    <w:rsid w:val="00872FAC"/>
    <w:rsid w:val="0087452A"/>
    <w:rsid w:val="00874B13"/>
    <w:rsid w:val="008766FC"/>
    <w:rsid w:val="00877A01"/>
    <w:rsid w:val="00877BC4"/>
    <w:rsid w:val="0088215D"/>
    <w:rsid w:val="008846D6"/>
    <w:rsid w:val="008902DD"/>
    <w:rsid w:val="00891B94"/>
    <w:rsid w:val="00892F2C"/>
    <w:rsid w:val="0089640A"/>
    <w:rsid w:val="008A06B1"/>
    <w:rsid w:val="008A1F16"/>
    <w:rsid w:val="008A51B6"/>
    <w:rsid w:val="008A568A"/>
    <w:rsid w:val="008A65D4"/>
    <w:rsid w:val="008A7426"/>
    <w:rsid w:val="008B4E95"/>
    <w:rsid w:val="008B57D7"/>
    <w:rsid w:val="008B727B"/>
    <w:rsid w:val="008C024F"/>
    <w:rsid w:val="008C0DD4"/>
    <w:rsid w:val="008C6F1F"/>
    <w:rsid w:val="008D1BC8"/>
    <w:rsid w:val="008D383E"/>
    <w:rsid w:val="008D6D09"/>
    <w:rsid w:val="008E0063"/>
    <w:rsid w:val="008E02C2"/>
    <w:rsid w:val="008E4345"/>
    <w:rsid w:val="008E5E2D"/>
    <w:rsid w:val="008E5F50"/>
    <w:rsid w:val="008E7E47"/>
    <w:rsid w:val="008F0641"/>
    <w:rsid w:val="008F2B57"/>
    <w:rsid w:val="008F4847"/>
    <w:rsid w:val="008F55A8"/>
    <w:rsid w:val="008F5A23"/>
    <w:rsid w:val="00906083"/>
    <w:rsid w:val="00910802"/>
    <w:rsid w:val="009108BA"/>
    <w:rsid w:val="009116F7"/>
    <w:rsid w:val="00914B8E"/>
    <w:rsid w:val="00921761"/>
    <w:rsid w:val="009246CB"/>
    <w:rsid w:val="009257FB"/>
    <w:rsid w:val="00931A53"/>
    <w:rsid w:val="00933A27"/>
    <w:rsid w:val="00935202"/>
    <w:rsid w:val="00941E64"/>
    <w:rsid w:val="009449D3"/>
    <w:rsid w:val="00945C92"/>
    <w:rsid w:val="009468C8"/>
    <w:rsid w:val="00947865"/>
    <w:rsid w:val="00953362"/>
    <w:rsid w:val="0097135A"/>
    <w:rsid w:val="0097216F"/>
    <w:rsid w:val="00974158"/>
    <w:rsid w:val="009766F5"/>
    <w:rsid w:val="00981685"/>
    <w:rsid w:val="009828F2"/>
    <w:rsid w:val="00982FD5"/>
    <w:rsid w:val="00986C80"/>
    <w:rsid w:val="00987395"/>
    <w:rsid w:val="00990FE4"/>
    <w:rsid w:val="009A519E"/>
    <w:rsid w:val="009A6927"/>
    <w:rsid w:val="009B3595"/>
    <w:rsid w:val="009B6DF5"/>
    <w:rsid w:val="009B743C"/>
    <w:rsid w:val="009C165C"/>
    <w:rsid w:val="009C1B31"/>
    <w:rsid w:val="009D063E"/>
    <w:rsid w:val="009D42A5"/>
    <w:rsid w:val="009D4699"/>
    <w:rsid w:val="009E5758"/>
    <w:rsid w:val="009E6B72"/>
    <w:rsid w:val="009E74C3"/>
    <w:rsid w:val="009F152F"/>
    <w:rsid w:val="009F7464"/>
    <w:rsid w:val="00A02E5D"/>
    <w:rsid w:val="00A07002"/>
    <w:rsid w:val="00A075F0"/>
    <w:rsid w:val="00A12E7D"/>
    <w:rsid w:val="00A20D55"/>
    <w:rsid w:val="00A20D98"/>
    <w:rsid w:val="00A244EC"/>
    <w:rsid w:val="00A257FB"/>
    <w:rsid w:val="00A2594D"/>
    <w:rsid w:val="00A26163"/>
    <w:rsid w:val="00A31AA7"/>
    <w:rsid w:val="00A322E2"/>
    <w:rsid w:val="00A342DC"/>
    <w:rsid w:val="00A3467F"/>
    <w:rsid w:val="00A35F3C"/>
    <w:rsid w:val="00A404AC"/>
    <w:rsid w:val="00A40611"/>
    <w:rsid w:val="00A419A6"/>
    <w:rsid w:val="00A43748"/>
    <w:rsid w:val="00A464F0"/>
    <w:rsid w:val="00A531CB"/>
    <w:rsid w:val="00A53E35"/>
    <w:rsid w:val="00A60787"/>
    <w:rsid w:val="00A67A07"/>
    <w:rsid w:val="00A742E1"/>
    <w:rsid w:val="00A745F4"/>
    <w:rsid w:val="00A74D0A"/>
    <w:rsid w:val="00A75592"/>
    <w:rsid w:val="00A75773"/>
    <w:rsid w:val="00A82F1E"/>
    <w:rsid w:val="00A90A44"/>
    <w:rsid w:val="00A91F88"/>
    <w:rsid w:val="00A92B9E"/>
    <w:rsid w:val="00A93DAC"/>
    <w:rsid w:val="00A95A59"/>
    <w:rsid w:val="00A95A6A"/>
    <w:rsid w:val="00AA5895"/>
    <w:rsid w:val="00AA6899"/>
    <w:rsid w:val="00AA77FE"/>
    <w:rsid w:val="00AB0BFF"/>
    <w:rsid w:val="00AB1567"/>
    <w:rsid w:val="00AB2B2F"/>
    <w:rsid w:val="00AB2B92"/>
    <w:rsid w:val="00AB4AA5"/>
    <w:rsid w:val="00AC1E61"/>
    <w:rsid w:val="00AC3DB7"/>
    <w:rsid w:val="00AC4D2A"/>
    <w:rsid w:val="00AC63AE"/>
    <w:rsid w:val="00AC6F6A"/>
    <w:rsid w:val="00AC7167"/>
    <w:rsid w:val="00AC717C"/>
    <w:rsid w:val="00AD0281"/>
    <w:rsid w:val="00AD2472"/>
    <w:rsid w:val="00AD429C"/>
    <w:rsid w:val="00AD7593"/>
    <w:rsid w:val="00AD7F3F"/>
    <w:rsid w:val="00AE31A6"/>
    <w:rsid w:val="00AE4C7B"/>
    <w:rsid w:val="00AE4F78"/>
    <w:rsid w:val="00AE5E4C"/>
    <w:rsid w:val="00AE74CE"/>
    <w:rsid w:val="00AE7D31"/>
    <w:rsid w:val="00AF0E46"/>
    <w:rsid w:val="00AF35B7"/>
    <w:rsid w:val="00B00952"/>
    <w:rsid w:val="00B00A5D"/>
    <w:rsid w:val="00B03318"/>
    <w:rsid w:val="00B04451"/>
    <w:rsid w:val="00B115AF"/>
    <w:rsid w:val="00B12DFC"/>
    <w:rsid w:val="00B145E0"/>
    <w:rsid w:val="00B21196"/>
    <w:rsid w:val="00B231C0"/>
    <w:rsid w:val="00B26784"/>
    <w:rsid w:val="00B42744"/>
    <w:rsid w:val="00B43BBE"/>
    <w:rsid w:val="00B45026"/>
    <w:rsid w:val="00B45F60"/>
    <w:rsid w:val="00B50C9C"/>
    <w:rsid w:val="00B53C3D"/>
    <w:rsid w:val="00B603F7"/>
    <w:rsid w:val="00B609E0"/>
    <w:rsid w:val="00B64398"/>
    <w:rsid w:val="00B7128F"/>
    <w:rsid w:val="00B73725"/>
    <w:rsid w:val="00B7782A"/>
    <w:rsid w:val="00B81C63"/>
    <w:rsid w:val="00B82F8C"/>
    <w:rsid w:val="00B9572B"/>
    <w:rsid w:val="00B96E83"/>
    <w:rsid w:val="00B970EB"/>
    <w:rsid w:val="00BA3FF9"/>
    <w:rsid w:val="00BA63F7"/>
    <w:rsid w:val="00BB12AE"/>
    <w:rsid w:val="00BB17B7"/>
    <w:rsid w:val="00BB65E5"/>
    <w:rsid w:val="00BC2CAD"/>
    <w:rsid w:val="00BC573A"/>
    <w:rsid w:val="00BE0BC7"/>
    <w:rsid w:val="00BE5F57"/>
    <w:rsid w:val="00BE6253"/>
    <w:rsid w:val="00BE6AE2"/>
    <w:rsid w:val="00BF2B30"/>
    <w:rsid w:val="00BF4DFC"/>
    <w:rsid w:val="00BF4ED8"/>
    <w:rsid w:val="00BF6340"/>
    <w:rsid w:val="00C0053A"/>
    <w:rsid w:val="00C010DB"/>
    <w:rsid w:val="00C029FB"/>
    <w:rsid w:val="00C03A4D"/>
    <w:rsid w:val="00C06837"/>
    <w:rsid w:val="00C123D3"/>
    <w:rsid w:val="00C20529"/>
    <w:rsid w:val="00C20F41"/>
    <w:rsid w:val="00C2203A"/>
    <w:rsid w:val="00C24338"/>
    <w:rsid w:val="00C24DE4"/>
    <w:rsid w:val="00C258C5"/>
    <w:rsid w:val="00C27ED1"/>
    <w:rsid w:val="00C31919"/>
    <w:rsid w:val="00C33092"/>
    <w:rsid w:val="00C3402D"/>
    <w:rsid w:val="00C355CB"/>
    <w:rsid w:val="00C3593B"/>
    <w:rsid w:val="00C3635E"/>
    <w:rsid w:val="00C37E9F"/>
    <w:rsid w:val="00C50F95"/>
    <w:rsid w:val="00C53F74"/>
    <w:rsid w:val="00C62EE3"/>
    <w:rsid w:val="00C633DB"/>
    <w:rsid w:val="00C66E22"/>
    <w:rsid w:val="00C67FC0"/>
    <w:rsid w:val="00C70D56"/>
    <w:rsid w:val="00C726AD"/>
    <w:rsid w:val="00C72C1B"/>
    <w:rsid w:val="00C81B99"/>
    <w:rsid w:val="00C82F18"/>
    <w:rsid w:val="00C83EFB"/>
    <w:rsid w:val="00C8712A"/>
    <w:rsid w:val="00C905BF"/>
    <w:rsid w:val="00C90A68"/>
    <w:rsid w:val="00C92EF5"/>
    <w:rsid w:val="00C935EF"/>
    <w:rsid w:val="00CA1259"/>
    <w:rsid w:val="00CA325F"/>
    <w:rsid w:val="00CA50DD"/>
    <w:rsid w:val="00CA5248"/>
    <w:rsid w:val="00CA572D"/>
    <w:rsid w:val="00CA6B50"/>
    <w:rsid w:val="00CC3CA5"/>
    <w:rsid w:val="00CC40CE"/>
    <w:rsid w:val="00CC441B"/>
    <w:rsid w:val="00CC7D5B"/>
    <w:rsid w:val="00CC7E65"/>
    <w:rsid w:val="00CD1F59"/>
    <w:rsid w:val="00CD3D9B"/>
    <w:rsid w:val="00CD6F07"/>
    <w:rsid w:val="00CE2559"/>
    <w:rsid w:val="00CF1090"/>
    <w:rsid w:val="00CF2EF8"/>
    <w:rsid w:val="00CF4D06"/>
    <w:rsid w:val="00CF611A"/>
    <w:rsid w:val="00CF6F3E"/>
    <w:rsid w:val="00CF7D0E"/>
    <w:rsid w:val="00D01C0B"/>
    <w:rsid w:val="00D03334"/>
    <w:rsid w:val="00D03679"/>
    <w:rsid w:val="00D04AF0"/>
    <w:rsid w:val="00D055E2"/>
    <w:rsid w:val="00D05772"/>
    <w:rsid w:val="00D12D03"/>
    <w:rsid w:val="00D13810"/>
    <w:rsid w:val="00D15EA2"/>
    <w:rsid w:val="00D22411"/>
    <w:rsid w:val="00D2398F"/>
    <w:rsid w:val="00D32452"/>
    <w:rsid w:val="00D33C78"/>
    <w:rsid w:val="00D34B24"/>
    <w:rsid w:val="00D453EF"/>
    <w:rsid w:val="00D51395"/>
    <w:rsid w:val="00D53670"/>
    <w:rsid w:val="00D637F2"/>
    <w:rsid w:val="00D63938"/>
    <w:rsid w:val="00D666AB"/>
    <w:rsid w:val="00D67146"/>
    <w:rsid w:val="00D679FA"/>
    <w:rsid w:val="00D67D06"/>
    <w:rsid w:val="00D720E0"/>
    <w:rsid w:val="00D74696"/>
    <w:rsid w:val="00D75B01"/>
    <w:rsid w:val="00D771A7"/>
    <w:rsid w:val="00D822A0"/>
    <w:rsid w:val="00D85020"/>
    <w:rsid w:val="00D85640"/>
    <w:rsid w:val="00D87B42"/>
    <w:rsid w:val="00D9747D"/>
    <w:rsid w:val="00DA56FA"/>
    <w:rsid w:val="00DA677B"/>
    <w:rsid w:val="00DB10FB"/>
    <w:rsid w:val="00DB142A"/>
    <w:rsid w:val="00DB383D"/>
    <w:rsid w:val="00DB4135"/>
    <w:rsid w:val="00DB7040"/>
    <w:rsid w:val="00DC246F"/>
    <w:rsid w:val="00DD76E4"/>
    <w:rsid w:val="00DE21F9"/>
    <w:rsid w:val="00DE5793"/>
    <w:rsid w:val="00DE5C94"/>
    <w:rsid w:val="00DE703F"/>
    <w:rsid w:val="00DF11D6"/>
    <w:rsid w:val="00DF46FE"/>
    <w:rsid w:val="00DF6294"/>
    <w:rsid w:val="00DF68E6"/>
    <w:rsid w:val="00E01E17"/>
    <w:rsid w:val="00E06C30"/>
    <w:rsid w:val="00E1206A"/>
    <w:rsid w:val="00E12690"/>
    <w:rsid w:val="00E133A4"/>
    <w:rsid w:val="00E143F2"/>
    <w:rsid w:val="00E1565F"/>
    <w:rsid w:val="00E20A95"/>
    <w:rsid w:val="00E224A9"/>
    <w:rsid w:val="00E22A0B"/>
    <w:rsid w:val="00E275F8"/>
    <w:rsid w:val="00E279AC"/>
    <w:rsid w:val="00E30359"/>
    <w:rsid w:val="00E36877"/>
    <w:rsid w:val="00E42071"/>
    <w:rsid w:val="00E423A7"/>
    <w:rsid w:val="00E42E57"/>
    <w:rsid w:val="00E47992"/>
    <w:rsid w:val="00E5759D"/>
    <w:rsid w:val="00E62EF7"/>
    <w:rsid w:val="00E634E1"/>
    <w:rsid w:val="00E64ABA"/>
    <w:rsid w:val="00E675A1"/>
    <w:rsid w:val="00E67DB2"/>
    <w:rsid w:val="00E7001B"/>
    <w:rsid w:val="00E72EE7"/>
    <w:rsid w:val="00E77A4D"/>
    <w:rsid w:val="00E839C5"/>
    <w:rsid w:val="00E83C6A"/>
    <w:rsid w:val="00E90910"/>
    <w:rsid w:val="00EA0040"/>
    <w:rsid w:val="00EA039C"/>
    <w:rsid w:val="00EA197D"/>
    <w:rsid w:val="00EA2AB3"/>
    <w:rsid w:val="00EA6269"/>
    <w:rsid w:val="00EA6C3F"/>
    <w:rsid w:val="00EB06FC"/>
    <w:rsid w:val="00EB2F56"/>
    <w:rsid w:val="00EB3C0A"/>
    <w:rsid w:val="00EC0854"/>
    <w:rsid w:val="00EC5010"/>
    <w:rsid w:val="00EC6578"/>
    <w:rsid w:val="00ED1E11"/>
    <w:rsid w:val="00ED47FB"/>
    <w:rsid w:val="00ED538B"/>
    <w:rsid w:val="00ED6327"/>
    <w:rsid w:val="00EE37E6"/>
    <w:rsid w:val="00EF2103"/>
    <w:rsid w:val="00EF5133"/>
    <w:rsid w:val="00EF559F"/>
    <w:rsid w:val="00F00D9C"/>
    <w:rsid w:val="00F03A6F"/>
    <w:rsid w:val="00F06A91"/>
    <w:rsid w:val="00F07F24"/>
    <w:rsid w:val="00F122E0"/>
    <w:rsid w:val="00F127B0"/>
    <w:rsid w:val="00F14857"/>
    <w:rsid w:val="00F14BFE"/>
    <w:rsid w:val="00F17382"/>
    <w:rsid w:val="00F17A2A"/>
    <w:rsid w:val="00F2323C"/>
    <w:rsid w:val="00F23B8C"/>
    <w:rsid w:val="00F372F9"/>
    <w:rsid w:val="00F40584"/>
    <w:rsid w:val="00F419B5"/>
    <w:rsid w:val="00F41A8C"/>
    <w:rsid w:val="00F43D3C"/>
    <w:rsid w:val="00F43DDD"/>
    <w:rsid w:val="00F45E38"/>
    <w:rsid w:val="00F505B6"/>
    <w:rsid w:val="00F52E9B"/>
    <w:rsid w:val="00F54F9E"/>
    <w:rsid w:val="00F570F9"/>
    <w:rsid w:val="00F6259A"/>
    <w:rsid w:val="00F637AB"/>
    <w:rsid w:val="00F70F03"/>
    <w:rsid w:val="00F75E1F"/>
    <w:rsid w:val="00F75E20"/>
    <w:rsid w:val="00F8457C"/>
    <w:rsid w:val="00F8645D"/>
    <w:rsid w:val="00F90CA1"/>
    <w:rsid w:val="00F934C3"/>
    <w:rsid w:val="00F93A14"/>
    <w:rsid w:val="00F9675E"/>
    <w:rsid w:val="00F96F1B"/>
    <w:rsid w:val="00FA3480"/>
    <w:rsid w:val="00FA3572"/>
    <w:rsid w:val="00FA3E99"/>
    <w:rsid w:val="00FA3FF0"/>
    <w:rsid w:val="00FA4BB7"/>
    <w:rsid w:val="00FB49B9"/>
    <w:rsid w:val="00FB6AD8"/>
    <w:rsid w:val="00FB7398"/>
    <w:rsid w:val="00FC07FD"/>
    <w:rsid w:val="00FC16D9"/>
    <w:rsid w:val="00FC1ECB"/>
    <w:rsid w:val="00FC28BD"/>
    <w:rsid w:val="00FC34A3"/>
    <w:rsid w:val="00FC36D1"/>
    <w:rsid w:val="00FC535A"/>
    <w:rsid w:val="00FC54FF"/>
    <w:rsid w:val="00FC6245"/>
    <w:rsid w:val="00FD11A6"/>
    <w:rsid w:val="00FD1766"/>
    <w:rsid w:val="00FD24FD"/>
    <w:rsid w:val="00FD4EAD"/>
    <w:rsid w:val="00FD52E9"/>
    <w:rsid w:val="00FD722F"/>
    <w:rsid w:val="00FE042E"/>
    <w:rsid w:val="00FE0575"/>
    <w:rsid w:val="00FE0FC2"/>
    <w:rsid w:val="00FE1B5B"/>
    <w:rsid w:val="00FE5A98"/>
    <w:rsid w:val="00FF361A"/>
    <w:rsid w:val="00FF3F98"/>
    <w:rsid w:val="00FF43D4"/>
    <w:rsid w:val="00FF5393"/>
    <w:rsid w:val="00FF5D05"/>
    <w:rsid w:val="00FF5DB4"/>
    <w:rsid w:val="00FF66A0"/>
    <w:rsid w:val="00FF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F907F"/>
  <w15:chartTrackingRefBased/>
  <w15:docId w15:val="{E918EA6F-BCC9-423F-8D03-F6A439463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DE0"/>
    <w:pPr>
      <w:spacing w:line="28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3A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B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33A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0C7A8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D6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0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0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02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91B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DB41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D42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2A5"/>
  </w:style>
  <w:style w:type="paragraph" w:styleId="Footer">
    <w:name w:val="footer"/>
    <w:basedOn w:val="Normal"/>
    <w:link w:val="FooterChar"/>
    <w:uiPriority w:val="99"/>
    <w:unhideWhenUsed/>
    <w:rsid w:val="009D42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2A5"/>
  </w:style>
  <w:style w:type="paragraph" w:styleId="NormalWeb">
    <w:name w:val="Normal (Web)"/>
    <w:basedOn w:val="Normal"/>
    <w:uiPriority w:val="99"/>
    <w:semiHidden/>
    <w:unhideWhenUsed/>
    <w:rsid w:val="00CF6F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D6B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6B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6B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6B0B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C6A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9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1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5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5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Zheng</dc:creator>
  <cp:keywords/>
  <dc:description/>
  <cp:lastModifiedBy>Wu Zheng</cp:lastModifiedBy>
  <cp:revision>4</cp:revision>
  <dcterms:created xsi:type="dcterms:W3CDTF">2020-08-28T06:59:00Z</dcterms:created>
  <dcterms:modified xsi:type="dcterms:W3CDTF">2020-08-28T07:28:00Z</dcterms:modified>
</cp:coreProperties>
</file>